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Supplementary Table S3:  Functional pathway analysis using Pathway Express to determine significant KEGG pathways occurring in the stroma in response to the presence of 3D BPH-1 cells cultured in Matrigel.</w:t>
      </w:r>
    </w:p>
    <w:p>
      <w:pPr>
        <w:pStyle w:val="Normal"/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</w:r>
    </w:p>
    <w:tbl>
      <w:tblPr>
        <w:tblW w:w="11533" w:type="dxa"/>
        <w:jc w:val="left"/>
        <w:tblInd w:w="-18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2494"/>
        <w:gridCol w:w="1020"/>
        <w:gridCol w:w="1134"/>
        <w:gridCol w:w="3404"/>
        <w:gridCol w:w="3481"/>
      </w:tblGrid>
      <w:tr>
        <w:trPr>
          <w:trHeight w:val="775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Pathway Name </w:t>
            </w:r>
          </w:p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KEGG ID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pact Fact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put genes/ genes in pathway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enes Up-regulated 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ind w:left="3" w:right="187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enes Down-regulated   </w:t>
            </w:r>
          </w:p>
        </w:tc>
      </w:tr>
      <w:tr>
        <w:trPr>
          <w:trHeight w:val="657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eukocyte transendothelial migration (0467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9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/114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XCL12,VCAM1,CTNNB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AP1A,RAC2, F11R,PRKCG,PECAM1,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DN1,VCL,GNAI1,EZR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DN15,</w:t>
            </w:r>
          </w:p>
        </w:tc>
      </w:tr>
      <w:tr>
        <w:trPr>
          <w:trHeight w:val="657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ell adhesion molecules (CAMs) (04514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.5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/127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VCAM1,ITGB8,CNTNAP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SDC2,F11R,PECAM1,SDC3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DN1,PVR,CLDN15,PTPRF</w:t>
            </w:r>
          </w:p>
        </w:tc>
      </w:tr>
      <w:tr>
        <w:trPr>
          <w:trHeight w:val="950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herens junction (0452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/76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NNB1,SMAD3,SNAI2,RAC2, ERBB2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VR1C,VCL,SRC,MET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ARD3,PTPRF,EP300,CREBBP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TPRJ, ACP1,CSNK2A1</w:t>
            </w:r>
          </w:p>
        </w:tc>
      </w:tr>
      <w:tr>
        <w:trPr>
          <w:trHeight w:val="364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ircadian rhythm (0471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.5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2/12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SNK1E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RY1</w:t>
            </w:r>
          </w:p>
        </w:tc>
      </w:tr>
      <w:tr>
        <w:trPr>
          <w:trHeight w:val="1828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CM-receptor interaction (04512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.6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/83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OL1A1,ITGB8,COL3A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OL1A2,LAMA2,ITGB5,CD36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ITGA2,FN1,THBS1,COL5A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OL4A2,SDC2,LAMA5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OL5A2,COL4A6,SV2A, COL6A2,COL4A1,LAMB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D47, SDC3,THBS3,ITGA5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ITGA5,THBS3,SDC3,CD47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LAMB,COL4A1,COL6A2,SV2A,COL4A6,COL5A2,LAMA5,SDC2,COL4A2,COL5A1,THBS1,FN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ITGA2,CD36,ITGB5,LAMA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OL1A2,COL3A1,ITGB8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OL1A1</w:t>
            </w:r>
          </w:p>
        </w:tc>
      </w:tr>
      <w:tr>
        <w:trPr>
          <w:trHeight w:val="657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asal cell carcinoma(05217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.5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/54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NT16,WNT4,WNT2,CTNNB1, FZD1,WNT5A,WNT2B,STK36, SUFU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SK3B,FZD6,APC2,WNT3</w:t>
            </w:r>
          </w:p>
        </w:tc>
      </w:tr>
      <w:tr>
        <w:trPr>
          <w:trHeight w:val="2413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ocal adhesion(0451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8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/199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L1A1,DOCK1,CTNNB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DGFRB,HGF,ITGB8,MAPK10,PDGFRA,COL3A1,COL1A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AMA2,ITGB5,RAP1A,ITGA2,PDGFD,CAV2,FN1,MYLK,T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BS1,PPP1CB,COL5A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L4A2,LAMA5,COL5A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L4A6,RAC2,PRKCG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L6A2,COL4A1,ERBB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AMB1,ILK,CCND1,THBS3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TGA5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TGB6,BCL2,VCL,BRAF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AMA1,SRC,MET,GSK3B,FLNC,JUN, HRAS,CRKL,PAK2</w:t>
            </w:r>
          </w:p>
        </w:tc>
      </w:tr>
      <w:tr>
        <w:trPr>
          <w:trHeight w:val="1828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nt signaling pathway (0431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.7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/149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NT16,WNT4,WNT2,NKD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NNB1,MAPK10,FZD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LCB1,SMAD3,CTNNBIP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NT5A,PPP2R5B,RAC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NT2B,FRAT1,PPP2R1B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KCG,PPP2R5A,CSNK1E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CND1,NFATC4,DAAM2, LRP6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PP2CA,DAAM1,PPP3CC, NFATC1,FBXW11,GSK3B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ZD6,JUN,APC2,WNT3,EP300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REBBP,CSNK2A1</w:t>
            </w:r>
          </w:p>
        </w:tc>
      </w:tr>
      <w:tr>
        <w:trPr>
          <w:trHeight w:val="950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GF-beta signaling pathway (0435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/82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BMP5,ID4,ACVRL1,RBL2,ID1,THBS1,SMAD3,ID3,BMPR1A,PPP2R1B,DCN,TFDP1,TGFB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BS3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VR1C,NOG,BMPR1B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PP2CA,EP300,CREBBP</w:t>
            </w:r>
          </w:p>
        </w:tc>
      </w:tr>
      <w:tr>
        <w:trPr>
          <w:trHeight w:val="1828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gulation of actin cytoskeleton (0481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3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/207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QGAP2,DOCK1,BDKRB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RHGEF6,PDGFRB,ITGB8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DGFRA,TMSB4Y,FGFR4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TGB5,FGF10,GSN,ITGA2, PDGFD,FN1,MYLK,FGFR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PP1CB,F2R,MYH10,RAC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SH2,ARPC1A, LIMK1,RRAS, SSH3,ITGA5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TGB6,CD14,VCL,SLC9A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BRAF,RDX,LIMK2,FGF13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GF2,EZR,APC2,HRAS,CRKL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IP5K1A,PAK2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>
          <w:trHeight w:val="2413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thways in cancer (0520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2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/327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NT16,WNT4,WNT2,JUP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NNB1,PDGFRB,HGF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APK10,PDGFRA,FZD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AMA2,FGF10,ITGA2,FN1, FGFR2,SMAD3,COL4A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NT5A,LAMA5,IKBKB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L4A6,RAC2,WNT2B,STK36,PRKCG,SUFU,COL4A1,PPARG,PLD1,ERBB2,LAMB1,CCND1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GFB1, STAT3,HDAC1, TGFB2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VR1C,RUNX1,BCL2,CEBPA, BRAF,LAMA1,CDK6,MDM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IAS4,HDAC2,FGF13,FGF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ET,ETS1,TCEB2,GSK3B,FZD6,JUN,APC2,WNT3,EP300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REBBP,HRAS,TRAF6,CBL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RKL</w:t>
            </w:r>
          </w:p>
        </w:tc>
      </w:tr>
      <w:tr>
        <w:trPr>
          <w:trHeight w:val="1499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xon guidance(0436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2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/128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XCL12,DPYSL2,SEMA5A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PHA7,SLIT3,EPHB6,ABLIM3,EPHA3,SEMA6D,SEMA4B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RP1,RAC2,SEMA3A,UNC5C,ROBO1,LIMK1,NFATC4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PHA2,NTN4,GNAI1,LIMK2, PPP3CC,MET,NFATC1,GSK3B, RHOD,SRGAP1,HRAS,PAK2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>
          <w:trHeight w:val="1242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ell cycle (0411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9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/112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DC25B,ANAPC5,CDKN2C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BL2,CDC16,SMAD3,ANAPC7,CCNB1,CCNB2,CCND1,TFDP1,TGFB1,HDAC1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ADD45B,GADD45A,CDK6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DM,HDAC2,TGFB2,CDC14B, ANAPC11,GSK3B,ORC4L,EP300,CREBBP,ORC5L,ANAPC1</w:t>
            </w:r>
          </w:p>
        </w:tc>
      </w:tr>
      <w:tr>
        <w:trPr>
          <w:trHeight w:val="657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atidylinositol signaling system (0407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3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/6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LCB1,SYNJ2,PRKCG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GKI,DGKH,PIP5K1A</w:t>
            </w:r>
          </w:p>
        </w:tc>
      </w:tr>
      <w:tr>
        <w:trPr>
          <w:trHeight w:val="1242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53 signaling pathway (04115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/68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BS1,CCNG2,CCNB1,CCNB2, CCND1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  <w:sz w:val="22"/>
                <w:szCs w:val="22"/>
                <w:lang w:val="en-US"/>
              </w:rPr>
              <w:t>GADD45B,PPM1D,TNFRSF10B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GADD45A,BBC3,CDK6,MDM2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LRDD,PMAIP1,RCHY1,MDM4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SESN2</w:t>
            </w:r>
          </w:p>
        </w:tc>
      </w:tr>
      <w:tr>
        <w:trPr>
          <w:trHeight w:val="657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tch signaling pathway (04330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9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/47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LL1,JAG1,MAML3,MAML2,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/>
                <w:sz w:val="22"/>
                <w:szCs w:val="22"/>
                <w:lang w:val="en-US"/>
              </w:rPr>
              <w:t>NCSTN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HDAC1,DTX4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OTCH1,NOTCH2,HDAC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P300,CREBBP,DLL3</w:t>
            </w:r>
          </w:p>
        </w:tc>
      </w:tr>
      <w:tr>
        <w:trPr>
          <w:trHeight w:val="950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state cancer (05215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8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/89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NNB1,PDGFRB,PDGFRA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DGFD,FGFR2,IKBKB,SRD5A1,CREB3L2,CREB3L1,ERBB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CND1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BCL2,CREB3,BRAF,MDM2,</w:t>
            </w:r>
          </w:p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SK3B,EP300,CREBBP,HRAS</w:t>
            </w:r>
          </w:p>
        </w:tc>
      </w:tr>
      <w:tr>
        <w:trPr>
          <w:trHeight w:val="950" w:hRule="atLeast"/>
        </w:trPr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lanogenesis (04916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7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/101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NT16,WNT4,WNT2,CTNNB1,FZD1,PLCB1,WNT5A,WNT2B,PRKCG, CREB3L2,CREB3L1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  <w:sz w:val="22"/>
                <w:szCs w:val="22"/>
                <w:lang w:val="en-US"/>
              </w:rPr>
              <w:t>TYRP1,CREB3,GNAI1,GSK3B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FZD6,WNT3,EP300,CREBBP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HRAS</w:t>
            </w:r>
          </w:p>
        </w:tc>
      </w:tr>
    </w:tbl>
    <w:p>
      <w:pPr>
        <w:pStyle w:val="Normal"/>
        <w:overflowPunct w:val="true"/>
        <w:rPr/>
      </w:pPr>
      <w:r>
        <w:rPr/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The 1.5 fold change p&lt;0.05 list of probe changes was used to determine the most significant KEGG pathways changing in stroma in the presence of BPH-1 spheroids.  Pathways are ranked according to impact factor and the number of genes changing in each pathway shown.  These are divided into up-regulated and down-regulated genes and the fold change shown.</w:t>
      </w:r>
    </w:p>
    <w:sectPr>
      <w:footerReference w:type="default" r:id="rId2"/>
      <w:type w:val="nextPage"/>
      <w:pgSz w:w="12240" w:h="15840"/>
      <w:pgMar w:left="556" w:right="556" w:gutter="0" w:header="0" w:top="703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</w:p>
  <w:p>
    <w:pPr>
      <w:pStyle w:val="Footer"/>
      <w:ind w:left="0" w:right="360" w:hanging="0"/>
      <w:rPr/>
    </w:pPr>
    <w:r>
      <w:rPr/>
    </w:r>
  </w:p>
  <w:p>
    <w:pPr>
      <w:pStyle w:val="Footer"/>
      <w:ind w:left="0" w:right="360" w:hanging="0"/>
      <w:rPr/>
    </w:pPr>
    <w:r>
      <w:rPr/>
    </w:r>
  </w:p>
  <w:p>
    <w:pPr>
      <w:pStyle w:val="Footer"/>
      <w:ind w:left="0" w:right="360" w:hanging="0"/>
      <w:rPr/>
    </w:pPr>
    <w:r>
      <w:rPr/>
    </w:r>
  </w:p>
  <w:p>
    <w:pPr>
      <w:pStyle w:val="Footer"/>
      <w:ind w:left="0" w:right="360" w:hanging="0"/>
      <w:rPr/>
    </w:pPr>
    <w:r>
      <w:rPr/>
      <mc:AlternateContent>
        <mc:Choice Requires="wps">
          <w:drawing>
            <wp:anchor behindDoc="0" distT="0" distB="0" distL="114935" distR="114935" simplePos="0" locked="0" layoutInCell="0" allowOverlap="1" relativeHeight="4">
              <wp:simplePos x="0" y="0"/>
              <wp:positionH relativeFrom="column">
                <wp:posOffset>6559550</wp:posOffset>
              </wp:positionH>
              <wp:positionV relativeFrom="paragraph">
                <wp:posOffset>635</wp:posOffset>
              </wp:positionV>
              <wp:extent cx="856615" cy="172085"/>
              <wp:effectExtent l="5715" t="5715" r="4445" b="4445"/>
              <wp:wrapSquare wrapText="largest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56440" cy="17208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white" stroked="t" o:allowincell="f" style="position:absolute;margin-left:516.5pt;margin-top:0.05pt;width:67.4pt;height:13.5pt;mso-wrap-style:none;v-text-anchor:middle">
              <v:fill o:detectmouseclick="t" type="solid" color2="black"/>
              <v:stroke color="black" weight="9360" joinstyle="miter" endcap="flat"/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28:24Z</dcterms:created>
  <dc:creator/>
  <dc:description/>
  <dc:language>en-US</dc:language>
  <cp:lastModifiedBy/>
  <cp:revision>0</cp:revision>
  <dc:subject/>
  <dc:title/>
</cp:coreProperties>
</file>